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8D2554">
      <w:pP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>Supplementary Table 1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Future research axes, key insights, challenges, and directions in ICI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-based immunotherapy for gastric cancer.</w:t>
      </w:r>
    </w:p>
    <w:tbl>
      <w:tblPr>
        <w:tblStyle w:val="3"/>
        <w:tblpPr w:leftFromText="180" w:rightFromText="180" w:vertAnchor="text" w:horzAnchor="page" w:tblpX="974" w:tblpY="469"/>
        <w:tblOverlap w:val="never"/>
        <w:tblW w:w="1041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4084"/>
        <w:gridCol w:w="2292"/>
        <w:gridCol w:w="2708"/>
      </w:tblGrid>
      <w:tr w14:paraId="038C42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3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02129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esearch Axis</w:t>
            </w:r>
          </w:p>
        </w:tc>
        <w:tc>
          <w:tcPr>
            <w:tcW w:w="408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F843C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Key Insights</w:t>
            </w:r>
          </w:p>
        </w:tc>
        <w:tc>
          <w:tcPr>
            <w:tcW w:w="229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3E194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hallenges</w:t>
            </w:r>
          </w:p>
        </w:tc>
        <w:tc>
          <w:tcPr>
            <w:tcW w:w="270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107F0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Future Directions</w:t>
            </w:r>
          </w:p>
        </w:tc>
      </w:tr>
      <w:tr w14:paraId="160B08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6" w:hRule="atLeast"/>
        </w:trPr>
        <w:tc>
          <w:tcPr>
            <w:tcW w:w="1331" w:type="dxa"/>
            <w:shd w:val="clear" w:color="auto" w:fill="auto"/>
            <w:noWrap/>
            <w:vAlign w:val="center"/>
          </w:tcPr>
          <w:p w14:paraId="79C97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Biomarker Research and Application</w:t>
            </w:r>
          </w:p>
        </w:tc>
        <w:tc>
          <w:tcPr>
            <w:tcW w:w="4084" w:type="dxa"/>
            <w:shd w:val="clear" w:color="auto" w:fill="auto"/>
            <w:noWrap/>
            <w:vAlign w:val="center"/>
          </w:tcPr>
          <w:p w14:paraId="5CF7126C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Established biomarkers: PD-L1, MSI-H/dMMR, TMB</w:t>
            </w:r>
          </w:p>
          <w:p w14:paraId="564810E8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Emerging biomarkers: TILs (CD8⁺), Tex cells, TME features (MDSCs, Tregs, cytokines, metabolic signatures)</w:t>
            </w:r>
          </w:p>
          <w:p w14:paraId="7D7E5A33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Novel biomarkers: ctDNA, exosomes, gut microbiota, LAG-3/TIM-3/VISTA</w:t>
            </w:r>
          </w:p>
        </w:tc>
        <w:tc>
          <w:tcPr>
            <w:tcW w:w="2292" w:type="dxa"/>
            <w:shd w:val="clear" w:color="auto" w:fill="auto"/>
            <w:noWrap/>
            <w:vAlign w:val="center"/>
          </w:tcPr>
          <w:p w14:paraId="7D47270C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Limited sensitivity and specificity of single biomarkers</w:t>
            </w:r>
          </w:p>
          <w:p w14:paraId="4EB4A3DB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Heterogeneity in detection methods and lack of standardized thresholds</w:t>
            </w:r>
          </w:p>
          <w:p w14:paraId="051E13E5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Low prevalence of MSI-H/TMB-H (~5–10%)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14:paraId="4A2057A0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Develop integrated biomarker panels and composite scoring systems</w:t>
            </w:r>
          </w:p>
          <w:p w14:paraId="590C3CC3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Standardize detection platforms and evaluation criteria</w:t>
            </w:r>
          </w:p>
          <w:p w14:paraId="41C30F9A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 xml:space="preserve">multicenter prospective validation </w:t>
            </w:r>
          </w:p>
          <w:p w14:paraId="5D0083FA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Integrate multi-omics biomarker models</w:t>
            </w:r>
          </w:p>
        </w:tc>
      </w:tr>
      <w:tr w14:paraId="38EDB3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1" w:hRule="atLeast"/>
        </w:trPr>
        <w:tc>
          <w:tcPr>
            <w:tcW w:w="1331" w:type="dxa"/>
            <w:shd w:val="clear" w:color="auto" w:fill="auto"/>
            <w:noWrap/>
            <w:vAlign w:val="center"/>
          </w:tcPr>
          <w:p w14:paraId="34991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herapeutic Response Prediction Models</w:t>
            </w:r>
          </w:p>
        </w:tc>
        <w:tc>
          <w:tcPr>
            <w:tcW w:w="4084" w:type="dxa"/>
            <w:shd w:val="clear" w:color="auto" w:fill="auto"/>
            <w:noWrap/>
            <w:vAlign w:val="center"/>
          </w:tcPr>
          <w:p w14:paraId="0EAB081D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Multimodal integration: PD-L1, MSI/TMB, TILs, IPS</w:t>
            </w:r>
          </w:p>
          <w:p w14:paraId="15A4F08E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Radiomics: CT/PET features combined with molecular and clinical parameters</w:t>
            </w:r>
          </w:p>
          <w:p w14:paraId="62B2C098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 xml:space="preserve">AI-based models: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ML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 xml:space="preserve"> and deep learning integrating multi-omics data </w:t>
            </w:r>
          </w:p>
        </w:tc>
        <w:tc>
          <w:tcPr>
            <w:tcW w:w="2292" w:type="dxa"/>
            <w:shd w:val="clear" w:color="auto" w:fill="auto"/>
            <w:noWrap/>
            <w:vAlign w:val="center"/>
          </w:tcPr>
          <w:p w14:paraId="4F4BC72F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Static models fail to capture dynamic immune responses</w:t>
            </w:r>
          </w:p>
          <w:p w14:paraId="77126351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Limited sample sizes and lack of cross-center validation</w:t>
            </w:r>
          </w:p>
          <w:p w14:paraId="26A5F0B4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Lack of standardized detection and algorithmic pipelines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14:paraId="24639BC0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 xml:space="preserve">Establish dynamic longitudinal predictive models </w:t>
            </w:r>
          </w:p>
          <w:p w14:paraId="0896E8E6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Standardize data acquisition and detection workflows</w:t>
            </w:r>
          </w:p>
          <w:p w14:paraId="2BD88A13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Develop AI models and visualization tools</w:t>
            </w:r>
          </w:p>
          <w:p w14:paraId="0E5B6C5F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 xml:space="preserve">large-scale, multicenter validation </w:t>
            </w:r>
          </w:p>
        </w:tc>
      </w:tr>
      <w:tr w14:paraId="27699C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7" w:hRule="atLeast"/>
        </w:trPr>
        <w:tc>
          <w:tcPr>
            <w:tcW w:w="1331" w:type="dxa"/>
            <w:shd w:val="clear" w:color="auto" w:fill="auto"/>
            <w:noWrap/>
            <w:vAlign w:val="center"/>
          </w:tcPr>
          <w:p w14:paraId="4556D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mbination Therapy Strategies</w:t>
            </w:r>
          </w:p>
        </w:tc>
        <w:tc>
          <w:tcPr>
            <w:tcW w:w="4084" w:type="dxa"/>
            <w:shd w:val="clear" w:color="auto" w:fill="auto"/>
            <w:noWrap/>
            <w:vAlign w:val="center"/>
          </w:tcPr>
          <w:p w14:paraId="4FA68AC5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ICIs + Chemotherapy: Induces immunogenic cell death, reduces Tregs/MDSCs</w:t>
            </w:r>
          </w:p>
          <w:p w14:paraId="04AE0CE4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ICIs + Radiotherapy: Promotes antigen release, activates cGAS–STING and type I IFN pathways</w:t>
            </w:r>
          </w:p>
          <w:p w14:paraId="1CD2AB84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ICIs + Targeted therapy: Anti-VEGF, CLDN18.2, FGFR inhibitors remodel the TME</w:t>
            </w:r>
          </w:p>
          <w:p w14:paraId="7B2F9F8D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Dual ICIs: PD-1/PD-L1 + CTLA-4/LAG-3/TIM-3/TIGIT blockade</w:t>
            </w:r>
          </w:p>
          <w:p w14:paraId="422138EA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Other approaches: ADCs, cancer vaccines, adoptive cell therapies, metabolic or immune modulation</w:t>
            </w:r>
          </w:p>
        </w:tc>
        <w:tc>
          <w:tcPr>
            <w:tcW w:w="2292" w:type="dxa"/>
            <w:shd w:val="clear" w:color="auto" w:fill="auto"/>
            <w:noWrap/>
            <w:vAlign w:val="center"/>
          </w:tcPr>
          <w:p w14:paraId="12EB17E9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Optimal combination regimens, sequencing, and dosing remain undefined</w:t>
            </w:r>
          </w:p>
          <w:p w14:paraId="194D64F6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Increased risk of irAEs and treatment-related toxicity</w:t>
            </w:r>
          </w:p>
          <w:p w14:paraId="7ADBD323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Inadequate patient selection and mechanistic validation</w:t>
            </w:r>
          </w:p>
          <w:p w14:paraId="07F4F836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 xml:space="preserve">Limited large-scale clinical evidence 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14:paraId="66DDA5E8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optimization of combination regimens and patient stratification</w:t>
            </w:r>
          </w:p>
          <w:p w14:paraId="75E419B3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Exploration of synchronous vs. sequential and dose-adjusted strategies</w:t>
            </w:r>
          </w:p>
          <w:p w14:paraId="7025AFFE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Enhanced toxicity management and promotion of clinical trials</w:t>
            </w:r>
          </w:p>
        </w:tc>
      </w:tr>
      <w:tr w14:paraId="38DE40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1" w:hRule="atLeast"/>
        </w:trPr>
        <w:tc>
          <w:tcPr>
            <w:tcW w:w="1331" w:type="dxa"/>
            <w:shd w:val="clear" w:color="auto" w:fill="auto"/>
            <w:noWrap/>
            <w:vAlign w:val="center"/>
          </w:tcPr>
          <w:p w14:paraId="2827F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Resistance Mechanisms </w:t>
            </w:r>
          </w:p>
        </w:tc>
        <w:tc>
          <w:tcPr>
            <w:tcW w:w="4084" w:type="dxa"/>
            <w:shd w:val="clear" w:color="auto" w:fill="auto"/>
            <w:noWrap/>
            <w:vAlign w:val="center"/>
          </w:tcPr>
          <w:p w14:paraId="034245D6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Antigen presentation defects (MHC-I/β2M/TAP loss) and epigenetic modulation (DNMTi, HDACi)</w:t>
            </w:r>
          </w:p>
          <w:p w14:paraId="3F6661E5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Synergistic checkpoint blockade: PD-1 + LAG-3/TIM-3/TIGIT</w:t>
            </w:r>
          </w:p>
          <w:p w14:paraId="423641FA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Immunosuppressive cells/factors: MDSCs, Tregs, TGF-β, VEGF, IDO</w:t>
            </w:r>
          </w:p>
          <w:p w14:paraId="26D8CCA2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Immunometabolic pathways: lactate, adenosine, tryptophan</w:t>
            </w:r>
          </w:p>
          <w:p w14:paraId="78CD6BF2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Emerging technologies: nanodelivery systems, engineered T cells/microbes</w:t>
            </w:r>
          </w:p>
          <w:p w14:paraId="51DFB874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ind w:left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bookmarkStart w:id="0" w:name="_GoBack"/>
            <w:bookmarkEnd w:id="0"/>
          </w:p>
        </w:tc>
        <w:tc>
          <w:tcPr>
            <w:tcW w:w="2292" w:type="dxa"/>
            <w:shd w:val="clear" w:color="auto" w:fill="auto"/>
            <w:noWrap/>
            <w:vAlign w:val="center"/>
          </w:tcPr>
          <w:p w14:paraId="466A8289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High heterogeneity of resistance mechanisms and lack of systematic classification</w:t>
            </w:r>
          </w:p>
          <w:p w14:paraId="7CEE8D35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 xml:space="preserve">Limited biomarkers for dynamic monitoring </w:t>
            </w:r>
          </w:p>
          <w:p w14:paraId="418431CD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Most strategies remain at preclinical or exploratory stages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14:paraId="01FCA5C6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 xml:space="preserve">Map molecular subtypes and resistance evolution trajectories </w:t>
            </w:r>
          </w:p>
          <w:p w14:paraId="7087AB27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multicenter clinical validation</w:t>
            </w:r>
          </w:p>
          <w:p w14:paraId="63627749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Explore integrated approaches combining immune, metabolic, and engineering-based interventions</w:t>
            </w:r>
          </w:p>
        </w:tc>
      </w:tr>
      <w:tr w14:paraId="73184A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1331" w:type="dxa"/>
            <w:shd w:val="clear" w:color="auto" w:fill="auto"/>
            <w:noWrap/>
            <w:vAlign w:val="center"/>
          </w:tcPr>
          <w:p w14:paraId="6987E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Microbiota-Based Interventions </w:t>
            </w:r>
          </w:p>
        </w:tc>
        <w:tc>
          <w:tcPr>
            <w:tcW w:w="4084" w:type="dxa"/>
            <w:shd w:val="clear" w:color="auto" w:fill="auto"/>
            <w:noWrap/>
            <w:vAlign w:val="center"/>
          </w:tcPr>
          <w:p w14:paraId="296A4D98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Approaches: Probiotics, FMT, dietary modulation, synbiotics, engineered microbes</w:t>
            </w:r>
          </w:p>
          <w:p w14:paraId="1566E271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 xml:space="preserve">Beneficial taxa: Akkermansia, Bifidobacterium, Faecalibacterium </w:t>
            </w:r>
          </w:p>
          <w:p w14:paraId="74175B33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Functional pathways: SCFAs, tryptophan–kynurenine, lactate metabolism</w:t>
            </w:r>
          </w:p>
        </w:tc>
        <w:tc>
          <w:tcPr>
            <w:tcW w:w="2292" w:type="dxa"/>
            <w:shd w:val="clear" w:color="auto" w:fill="auto"/>
            <w:noWrap/>
            <w:vAlign w:val="center"/>
          </w:tcPr>
          <w:p w14:paraId="1C2D91A7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High interindividual variability; poor colonization and stability</w:t>
            </w:r>
          </w:p>
          <w:p w14:paraId="6F15BECA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Lack of standardized detection methods and efficacy evaluation systems</w:t>
            </w:r>
          </w:p>
          <w:p w14:paraId="7E2D7C1D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Limited clinical validation; safety and ethical concerns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14:paraId="687C1109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Establish microbiota profiling platforms and core feature libraries</w:t>
            </w:r>
          </w:p>
          <w:p w14:paraId="12B35131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multicenter prospective trials</w:t>
            </w:r>
          </w:p>
          <w:p w14:paraId="65078E7D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Develop personalized microbial therapeutics and engineered bacteria</w:t>
            </w:r>
          </w:p>
          <w:p w14:paraId="0153EB4E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Build integrated microbiota–immune–ICI predictive models</w:t>
            </w:r>
          </w:p>
        </w:tc>
      </w:tr>
      <w:tr w14:paraId="62D0D1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331" w:type="dxa"/>
            <w:shd w:val="clear" w:color="auto" w:fill="auto"/>
            <w:noWrap/>
            <w:vAlign w:val="center"/>
          </w:tcPr>
          <w:p w14:paraId="3B10E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irA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Prediction and  Toxicity Management</w:t>
            </w:r>
          </w:p>
        </w:tc>
        <w:tc>
          <w:tcPr>
            <w:tcW w:w="4084" w:type="dxa"/>
            <w:shd w:val="clear" w:color="auto" w:fill="auto"/>
            <w:noWrap/>
            <w:vAlign w:val="center"/>
          </w:tcPr>
          <w:p w14:paraId="26EE4589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Mechanisms: Cross-recognition of self-antigens, cytokine storms, tissue-specific T-cell activation</w:t>
            </w:r>
          </w:p>
          <w:p w14:paraId="25E816CA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Risk factors: HLA subtypes, SNPs, cytokine signatures, Th17/Treg ratio, TCR expansion, autoantibody profiles</w:t>
            </w:r>
          </w:p>
          <w:p w14:paraId="7A4D9B49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Predictive models: Multi-omics integration, AI-driven risk assessment</w:t>
            </w:r>
          </w:p>
          <w:p w14:paraId="0F7CF0A3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Management strategies: Pathway-targeted therapy (IL-1/IL-6, TNF-α, JAK), microbiota modulation, hormone replacement</w:t>
            </w:r>
          </w:p>
        </w:tc>
        <w:tc>
          <w:tcPr>
            <w:tcW w:w="2292" w:type="dxa"/>
            <w:shd w:val="clear" w:color="auto" w:fill="auto"/>
            <w:noWrap/>
            <w:vAlign w:val="center"/>
          </w:tcPr>
          <w:p w14:paraId="1484AD58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Complex mechanisms and heterogeneous clinical manifestations</w:t>
            </w:r>
          </w:p>
          <w:p w14:paraId="39B36F4B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Lack of standardized prediction tools and risk stratification systems</w:t>
            </w:r>
          </w:p>
          <w:p w14:paraId="42E6FE95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Difficult to balance efficacy and toxicity</w:t>
            </w:r>
          </w:p>
        </w:tc>
        <w:tc>
          <w:tcPr>
            <w:tcW w:w="2708" w:type="dxa"/>
            <w:shd w:val="clear" w:color="auto" w:fill="auto"/>
            <w:noWrap/>
            <w:vAlign w:val="center"/>
          </w:tcPr>
          <w:p w14:paraId="48D4B49E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Develop multimodal risk prediction models and early warning systems</w:t>
            </w:r>
          </w:p>
          <w:p w14:paraId="1180276C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Create stratified intervention and personalized management strategies</w:t>
            </w:r>
          </w:p>
          <w:p w14:paraId="52D6427D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135" w:leftChars="0" w:hanging="135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Build irAE databases and strengthen toxicity–efficacy co-modeling</w:t>
            </w:r>
          </w:p>
        </w:tc>
      </w:tr>
    </w:tbl>
    <w:p w14:paraId="38EC11DE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7093681"/>
    <w:multiLevelType w:val="singleLevel"/>
    <w:tmpl w:val="A7093681"/>
    <w:lvl w:ilvl="0" w:tentative="0">
      <w:start w:val="1"/>
      <w:numFmt w:val="bullet"/>
      <w:suff w:val="nothing"/>
      <w:lvlText w:val=""/>
      <w:lvlJc w:val="left"/>
      <w:pPr>
        <w:ind w:left="135" w:leftChars="0" w:hanging="135" w:firstLineChars="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D44BC6"/>
    <w:rsid w:val="03CA0201"/>
    <w:rsid w:val="044E2BE0"/>
    <w:rsid w:val="04730898"/>
    <w:rsid w:val="05177476"/>
    <w:rsid w:val="07AF3996"/>
    <w:rsid w:val="0AF12517"/>
    <w:rsid w:val="11A16A45"/>
    <w:rsid w:val="12152F8F"/>
    <w:rsid w:val="121F5BBC"/>
    <w:rsid w:val="147815B3"/>
    <w:rsid w:val="15542020"/>
    <w:rsid w:val="16881F81"/>
    <w:rsid w:val="1A1B135F"/>
    <w:rsid w:val="1A1B310D"/>
    <w:rsid w:val="1CF00880"/>
    <w:rsid w:val="1EFF2FFD"/>
    <w:rsid w:val="21D7200F"/>
    <w:rsid w:val="22056B7C"/>
    <w:rsid w:val="26265313"/>
    <w:rsid w:val="279B588D"/>
    <w:rsid w:val="29192F0D"/>
    <w:rsid w:val="2F917CA1"/>
    <w:rsid w:val="301461DC"/>
    <w:rsid w:val="305A62E5"/>
    <w:rsid w:val="30EE1123"/>
    <w:rsid w:val="32E60304"/>
    <w:rsid w:val="33ED7470"/>
    <w:rsid w:val="35505F08"/>
    <w:rsid w:val="36E36908"/>
    <w:rsid w:val="39BF365D"/>
    <w:rsid w:val="3AE8273F"/>
    <w:rsid w:val="3C28373B"/>
    <w:rsid w:val="3E9C3F6D"/>
    <w:rsid w:val="435C1F1C"/>
    <w:rsid w:val="44BC0EC5"/>
    <w:rsid w:val="4BCA036B"/>
    <w:rsid w:val="4C96649F"/>
    <w:rsid w:val="4D3B2BA3"/>
    <w:rsid w:val="547E1CAE"/>
    <w:rsid w:val="54880DC3"/>
    <w:rsid w:val="555111B5"/>
    <w:rsid w:val="5C1B251D"/>
    <w:rsid w:val="60D44BC6"/>
    <w:rsid w:val="637A3FCD"/>
    <w:rsid w:val="65C72E03"/>
    <w:rsid w:val="672030DD"/>
    <w:rsid w:val="6753700F"/>
    <w:rsid w:val="67FA56DC"/>
    <w:rsid w:val="70904E30"/>
    <w:rsid w:val="732E0930"/>
    <w:rsid w:val="75A84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35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30T11:24:00Z</dcterms:created>
  <dc:creator>WPS_1622010264</dc:creator>
  <cp:lastModifiedBy>WPS_1622010264</cp:lastModifiedBy>
  <dcterms:modified xsi:type="dcterms:W3CDTF">2025-09-30T11:28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3295470F08A4C22B1AEB5D41F116504_11</vt:lpwstr>
  </property>
  <property fmtid="{D5CDD505-2E9C-101B-9397-08002B2CF9AE}" pid="4" name="KSOTemplateDocerSaveRecord">
    <vt:lpwstr>eyJoZGlkIjoiMTExZDhjMjI0MDAyNmNmNWUzYjNlY2YzMTg1OTBjZWIiLCJ1c2VySWQiOiIxMjEwODAwMTUxIn0=</vt:lpwstr>
  </property>
</Properties>
</file>